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A03C4D" w14:textId="400F4E0B" w:rsidR="009B7749" w:rsidRDefault="00AE19CF" w:rsidP="009B7749">
      <w:pPr>
        <w:jc w:val="both"/>
        <w:rPr>
          <w:sz w:val="20"/>
          <w:szCs w:val="20"/>
          <w:lang w:val="en-GB"/>
        </w:rPr>
      </w:pPr>
      <w:proofErr w:type="spellStart"/>
      <w:r w:rsidRPr="00F017FF">
        <w:rPr>
          <w:i/>
          <w:sz w:val="20"/>
          <w:szCs w:val="20"/>
          <w:lang w:val="en-GB"/>
        </w:rPr>
        <w:t>Suplementary</w:t>
      </w:r>
      <w:proofErr w:type="spellEnd"/>
      <w:r w:rsidRPr="00F017FF">
        <w:rPr>
          <w:i/>
          <w:sz w:val="20"/>
          <w:szCs w:val="20"/>
          <w:lang w:val="en-GB"/>
        </w:rPr>
        <w:t xml:space="preserve"> Table 1</w:t>
      </w:r>
      <w:r w:rsidRPr="00F017FF">
        <w:rPr>
          <w:sz w:val="20"/>
          <w:szCs w:val="20"/>
          <w:lang w:val="en-GB"/>
        </w:rPr>
        <w:t xml:space="preserve">. </w:t>
      </w:r>
      <w:r w:rsidR="009B7749">
        <w:rPr>
          <w:sz w:val="20"/>
          <w:szCs w:val="20"/>
          <w:lang w:val="en-GB"/>
        </w:rPr>
        <w:t>Transcripts from fast muscle gilthead sea bream (</w:t>
      </w:r>
      <w:proofErr w:type="spellStart"/>
      <w:r w:rsidR="009B7749">
        <w:rPr>
          <w:sz w:val="20"/>
          <w:szCs w:val="20"/>
          <w:lang w:val="en-GB"/>
        </w:rPr>
        <w:t>S</w:t>
      </w:r>
      <w:r w:rsidR="009B7749" w:rsidRPr="009B7749">
        <w:rPr>
          <w:i/>
          <w:sz w:val="20"/>
          <w:szCs w:val="20"/>
          <w:lang w:val="en-GB"/>
        </w:rPr>
        <w:t>parus</w:t>
      </w:r>
      <w:proofErr w:type="spellEnd"/>
      <w:r w:rsidR="009B7749" w:rsidRPr="009B7749">
        <w:rPr>
          <w:i/>
          <w:sz w:val="20"/>
          <w:szCs w:val="20"/>
          <w:lang w:val="en-GB"/>
        </w:rPr>
        <w:t xml:space="preserve"> </w:t>
      </w:r>
      <w:proofErr w:type="spellStart"/>
      <w:r w:rsidR="009B7749" w:rsidRPr="009B7749">
        <w:rPr>
          <w:i/>
          <w:sz w:val="20"/>
          <w:szCs w:val="20"/>
          <w:lang w:val="en-GB"/>
        </w:rPr>
        <w:t>aurata</w:t>
      </w:r>
      <w:proofErr w:type="spellEnd"/>
      <w:r w:rsidR="009B7749">
        <w:rPr>
          <w:i/>
          <w:sz w:val="20"/>
          <w:szCs w:val="20"/>
          <w:lang w:val="en-GB"/>
        </w:rPr>
        <w:t xml:space="preserve"> L.</w:t>
      </w:r>
      <w:r w:rsidR="009B7749">
        <w:rPr>
          <w:sz w:val="20"/>
          <w:szCs w:val="20"/>
          <w:lang w:val="en-GB"/>
        </w:rPr>
        <w:t xml:space="preserve">) 454 </w:t>
      </w:r>
      <w:proofErr w:type="spellStart"/>
      <w:r w:rsidR="009B7749">
        <w:rPr>
          <w:sz w:val="20"/>
          <w:szCs w:val="20"/>
          <w:lang w:val="en-GB"/>
        </w:rPr>
        <w:t>transcriptome</w:t>
      </w:r>
      <w:proofErr w:type="spellEnd"/>
      <w:r w:rsidR="009B7749">
        <w:rPr>
          <w:sz w:val="20"/>
          <w:szCs w:val="20"/>
          <w:lang w:val="en-GB"/>
        </w:rPr>
        <w:t xml:space="preserve"> summarized by their gene ontology annotation (GO) according to Biological Process, Molecular Function and Cellular Component. Table only shows the most abundant GO terms from each category as a percentage and the number of transcripts associated to this level. </w:t>
      </w:r>
      <w:bookmarkStart w:id="0" w:name="_GoBack"/>
      <w:bookmarkEnd w:id="0"/>
    </w:p>
    <w:p w14:paraId="773631FB" w14:textId="77777777" w:rsidR="00AE19CF" w:rsidRPr="00F017FF" w:rsidRDefault="00AE19CF" w:rsidP="00AE19CF">
      <w:pPr>
        <w:rPr>
          <w:sz w:val="20"/>
          <w:szCs w:val="20"/>
          <w:lang w:val="en-GB"/>
        </w:rPr>
      </w:pPr>
    </w:p>
    <w:tbl>
      <w:tblPr>
        <w:tblW w:w="10987" w:type="dxa"/>
        <w:tblInd w:w="93" w:type="dxa"/>
        <w:tblLook w:val="04A0" w:firstRow="1" w:lastRow="0" w:firstColumn="1" w:lastColumn="0" w:noHBand="0" w:noVBand="1"/>
      </w:tblPr>
      <w:tblGrid>
        <w:gridCol w:w="1730"/>
        <w:gridCol w:w="5718"/>
        <w:gridCol w:w="3539"/>
      </w:tblGrid>
      <w:tr w:rsidR="009B7749" w:rsidRPr="00F017FF" w14:paraId="694D9F9B" w14:textId="77777777" w:rsidTr="00143DF6">
        <w:trPr>
          <w:trHeight w:val="309"/>
        </w:trPr>
        <w:tc>
          <w:tcPr>
            <w:tcW w:w="17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86C7B" w14:textId="77777777" w:rsidR="00AE19CF" w:rsidRDefault="00AE19CF" w:rsidP="00B35FD7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</w:pPr>
            <w:r w:rsidRPr="00F017F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  <w:t>GO general level</w:t>
            </w:r>
          </w:p>
          <w:p w14:paraId="2AD6A618" w14:textId="77777777" w:rsidR="009B7749" w:rsidRPr="00F017FF" w:rsidRDefault="009B7749" w:rsidP="00B35FD7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A07E" w14:textId="54F6DA5A" w:rsidR="00AE19CF" w:rsidRDefault="00AE19CF" w:rsidP="00B35FD7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</w:pPr>
            <w:r w:rsidRPr="00F017FF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  <w:t>GO sublevels</w:t>
            </w:r>
            <w:r w:rsidR="00143DF6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  <w:t xml:space="preserve"> (GO ID)</w:t>
            </w:r>
          </w:p>
          <w:p w14:paraId="514FB6F9" w14:textId="77777777" w:rsidR="009B7749" w:rsidRPr="00F017FF" w:rsidRDefault="009B7749" w:rsidP="00B35FD7">
            <w:pP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5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46F2" w14:textId="77777777" w:rsidR="00AE19CF" w:rsidRPr="00F017FF" w:rsidRDefault="009B7749" w:rsidP="00AE19CF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/>
              </w:rPr>
              <w:t>Percentage over the total (number of transcripts with this annotation)</w:t>
            </w:r>
          </w:p>
        </w:tc>
      </w:tr>
      <w:tr w:rsidR="009B7749" w:rsidRPr="00F017FF" w14:paraId="18FCFF20" w14:textId="77777777" w:rsidTr="00143DF6">
        <w:trPr>
          <w:trHeight w:val="309"/>
        </w:trPr>
        <w:tc>
          <w:tcPr>
            <w:tcW w:w="17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0FA83" w14:textId="77777777" w:rsidR="00AE19CF" w:rsidRPr="00F017FF" w:rsidRDefault="00AE19CF" w:rsidP="00B35FD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017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7616F" w14:textId="77777777" w:rsidR="00AE19CF" w:rsidRPr="00F017FF" w:rsidRDefault="00AE19CF" w:rsidP="00B35FD7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017FF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primary</w:t>
            </w:r>
            <w:proofErr w:type="gramEnd"/>
            <w:r w:rsidRPr="00F017FF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metabolic processes (GO:0044238)</w:t>
            </w:r>
          </w:p>
        </w:tc>
        <w:tc>
          <w:tcPr>
            <w:tcW w:w="35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1C41B" w14:textId="77777777" w:rsidR="00AE19CF" w:rsidRPr="00F017FF" w:rsidRDefault="00AE19CF" w:rsidP="00AE19C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017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4% (4813)</w:t>
            </w:r>
          </w:p>
        </w:tc>
      </w:tr>
      <w:tr w:rsidR="009B7749" w:rsidRPr="00F017FF" w14:paraId="499E3899" w14:textId="77777777" w:rsidTr="00143DF6">
        <w:trPr>
          <w:trHeight w:val="309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3CD434C2" w14:textId="77777777" w:rsidR="00AE19CF" w:rsidRPr="00F017FF" w:rsidRDefault="00AE19CF" w:rsidP="00B35FD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017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718" w:type="dxa"/>
            <w:shd w:val="clear" w:color="auto" w:fill="auto"/>
            <w:noWrap/>
            <w:vAlign w:val="bottom"/>
            <w:hideMark/>
          </w:tcPr>
          <w:p w14:paraId="33F8D0EB" w14:textId="77777777" w:rsidR="00AE19CF" w:rsidRPr="00F017FF" w:rsidRDefault="00AE19CF" w:rsidP="00B35FD7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017FF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cellular</w:t>
            </w:r>
            <w:proofErr w:type="gramEnd"/>
            <w:r w:rsidRPr="00F017FF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metabolic process (GO:0044237)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6B738410" w14:textId="77777777" w:rsidR="00AE19CF" w:rsidRPr="00F017FF" w:rsidRDefault="00AE19CF" w:rsidP="00AE19C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017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1% (3907)</w:t>
            </w:r>
          </w:p>
        </w:tc>
      </w:tr>
      <w:tr w:rsidR="009B7749" w:rsidRPr="00F017FF" w14:paraId="0A688199" w14:textId="77777777" w:rsidTr="00143DF6">
        <w:trPr>
          <w:trHeight w:val="309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55EE16E1" w14:textId="77777777" w:rsidR="00AE19CF" w:rsidRPr="00F017FF" w:rsidRDefault="00AE19CF" w:rsidP="00B35FD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017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718" w:type="dxa"/>
            <w:shd w:val="clear" w:color="auto" w:fill="auto"/>
            <w:noWrap/>
            <w:vAlign w:val="bottom"/>
            <w:hideMark/>
          </w:tcPr>
          <w:p w14:paraId="29F092A7" w14:textId="77777777" w:rsidR="00AE19CF" w:rsidRPr="00F017FF" w:rsidRDefault="00AE19CF" w:rsidP="00B35FD7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017FF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macromolecule</w:t>
            </w:r>
            <w:proofErr w:type="gramEnd"/>
            <w:r w:rsidRPr="00F017FF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metabolic process (GO:0043170)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D36CD23" w14:textId="77777777" w:rsidR="00AE19CF" w:rsidRPr="00F017FF" w:rsidRDefault="00AE19CF" w:rsidP="00AE19C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017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0% (3478)</w:t>
            </w:r>
          </w:p>
        </w:tc>
      </w:tr>
      <w:tr w:rsidR="009B7749" w:rsidRPr="00F017FF" w14:paraId="77301407" w14:textId="77777777" w:rsidTr="00143DF6">
        <w:trPr>
          <w:trHeight w:val="309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664081CD" w14:textId="77777777" w:rsidR="00AE19CF" w:rsidRPr="00F017FF" w:rsidRDefault="00AE19CF" w:rsidP="00B35FD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017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718" w:type="dxa"/>
            <w:shd w:val="clear" w:color="auto" w:fill="auto"/>
            <w:noWrap/>
            <w:vAlign w:val="bottom"/>
            <w:hideMark/>
          </w:tcPr>
          <w:p w14:paraId="53C090A7" w14:textId="77777777" w:rsidR="00AE19CF" w:rsidRPr="00F017FF" w:rsidRDefault="00AE19CF" w:rsidP="00B35FD7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017FF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regulation</w:t>
            </w:r>
            <w:proofErr w:type="gramEnd"/>
            <w:r w:rsidRPr="00F017FF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of biological process (GO:0050789)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1D7A4830" w14:textId="77777777" w:rsidR="00AE19CF" w:rsidRPr="00F017FF" w:rsidRDefault="00AE19CF" w:rsidP="00AE19C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017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% (3323)</w:t>
            </w:r>
          </w:p>
        </w:tc>
      </w:tr>
      <w:tr w:rsidR="009B7749" w:rsidRPr="00F017FF" w14:paraId="29F755AF" w14:textId="77777777" w:rsidTr="00143DF6">
        <w:trPr>
          <w:trHeight w:val="309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0A7D5266" w14:textId="77777777" w:rsidR="00AE19CF" w:rsidRPr="00F017FF" w:rsidRDefault="00AE19CF" w:rsidP="00B35FD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017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P</w:t>
            </w:r>
          </w:p>
        </w:tc>
        <w:tc>
          <w:tcPr>
            <w:tcW w:w="5718" w:type="dxa"/>
            <w:shd w:val="clear" w:color="auto" w:fill="auto"/>
            <w:noWrap/>
            <w:vAlign w:val="bottom"/>
            <w:hideMark/>
          </w:tcPr>
          <w:p w14:paraId="04CEBE4B" w14:textId="77777777" w:rsidR="00AE19CF" w:rsidRPr="00F017FF" w:rsidRDefault="00AE19CF" w:rsidP="00B35FD7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017FF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biosynthesis</w:t>
            </w:r>
            <w:proofErr w:type="gramEnd"/>
            <w:r w:rsidRPr="00F017FF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process (GO:0009058)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A66EF4F" w14:textId="77777777" w:rsidR="00AE19CF" w:rsidRPr="00F017FF" w:rsidRDefault="00AE19CF" w:rsidP="00AE19C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017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% (2547)</w:t>
            </w:r>
          </w:p>
        </w:tc>
      </w:tr>
      <w:tr w:rsidR="009B7749" w:rsidRPr="00F017FF" w14:paraId="47105A89" w14:textId="77777777" w:rsidTr="00143DF6">
        <w:trPr>
          <w:trHeight w:val="309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109EE5F5" w14:textId="77777777" w:rsidR="00AE19CF" w:rsidRPr="00F017FF" w:rsidRDefault="00AE19CF" w:rsidP="00B35FD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017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F</w:t>
            </w:r>
          </w:p>
        </w:tc>
        <w:tc>
          <w:tcPr>
            <w:tcW w:w="5718" w:type="dxa"/>
            <w:shd w:val="clear" w:color="auto" w:fill="auto"/>
            <w:noWrap/>
            <w:vAlign w:val="bottom"/>
            <w:hideMark/>
          </w:tcPr>
          <w:p w14:paraId="3AE89124" w14:textId="77777777" w:rsidR="00AE19CF" w:rsidRPr="00F017FF" w:rsidRDefault="00AE19CF" w:rsidP="00B35FD7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017FF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protein</w:t>
            </w:r>
            <w:proofErr w:type="gramEnd"/>
            <w:r w:rsidRPr="00F017FF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binding  (GO:0005515)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714E135" w14:textId="77777777" w:rsidR="00AE19CF" w:rsidRPr="00F017FF" w:rsidRDefault="00AE19CF" w:rsidP="00AE19C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017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5% (5073)</w:t>
            </w:r>
          </w:p>
        </w:tc>
      </w:tr>
      <w:tr w:rsidR="009B7749" w:rsidRPr="00F017FF" w14:paraId="5C9591F1" w14:textId="77777777" w:rsidTr="00143DF6">
        <w:trPr>
          <w:trHeight w:val="309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596E2105" w14:textId="77777777" w:rsidR="00AE19CF" w:rsidRPr="00F017FF" w:rsidRDefault="00AE19CF" w:rsidP="00B35FD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017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F</w:t>
            </w:r>
          </w:p>
        </w:tc>
        <w:tc>
          <w:tcPr>
            <w:tcW w:w="5718" w:type="dxa"/>
            <w:shd w:val="clear" w:color="auto" w:fill="auto"/>
            <w:noWrap/>
            <w:vAlign w:val="bottom"/>
            <w:hideMark/>
          </w:tcPr>
          <w:p w14:paraId="70F5A231" w14:textId="77777777" w:rsidR="00AE19CF" w:rsidRPr="00F017FF" w:rsidRDefault="00AE19CF" w:rsidP="00B35FD7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017FF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nucleotide</w:t>
            </w:r>
            <w:proofErr w:type="gramEnd"/>
            <w:r w:rsidRPr="00F017FF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binding (GO:0000166)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1A5C28CA" w14:textId="77777777" w:rsidR="00AE19CF" w:rsidRPr="00F017FF" w:rsidRDefault="00AE19CF" w:rsidP="00AE19C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017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3% (1899)</w:t>
            </w:r>
          </w:p>
        </w:tc>
      </w:tr>
      <w:tr w:rsidR="009B7749" w:rsidRPr="00F017FF" w14:paraId="6DFDB64E" w14:textId="77777777" w:rsidTr="00143DF6">
        <w:trPr>
          <w:trHeight w:val="309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710CAC1B" w14:textId="77777777" w:rsidR="00AE19CF" w:rsidRPr="00F017FF" w:rsidRDefault="00AE19CF" w:rsidP="00B35FD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017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F</w:t>
            </w:r>
          </w:p>
        </w:tc>
        <w:tc>
          <w:tcPr>
            <w:tcW w:w="5718" w:type="dxa"/>
            <w:shd w:val="clear" w:color="auto" w:fill="auto"/>
            <w:noWrap/>
            <w:vAlign w:val="bottom"/>
            <w:hideMark/>
          </w:tcPr>
          <w:p w14:paraId="0E3374AF" w14:textId="77777777" w:rsidR="00AE19CF" w:rsidRPr="00F017FF" w:rsidRDefault="00AE19CF" w:rsidP="00B35FD7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017FF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hydrolase</w:t>
            </w:r>
            <w:proofErr w:type="gramEnd"/>
            <w:r w:rsidRPr="00F017FF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activity (GO:0016787)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67100E33" w14:textId="77777777" w:rsidR="00AE19CF" w:rsidRPr="00F017FF" w:rsidRDefault="00AE19CF" w:rsidP="00AE19C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017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3% (1845)</w:t>
            </w:r>
          </w:p>
        </w:tc>
      </w:tr>
      <w:tr w:rsidR="009B7749" w:rsidRPr="00F017FF" w14:paraId="26AFC57D" w14:textId="77777777" w:rsidTr="00143DF6">
        <w:trPr>
          <w:trHeight w:val="309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3947D13D" w14:textId="77777777" w:rsidR="00AE19CF" w:rsidRPr="00F017FF" w:rsidRDefault="00AE19CF" w:rsidP="00B35FD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017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F</w:t>
            </w:r>
          </w:p>
        </w:tc>
        <w:tc>
          <w:tcPr>
            <w:tcW w:w="5718" w:type="dxa"/>
            <w:shd w:val="clear" w:color="auto" w:fill="auto"/>
            <w:noWrap/>
            <w:vAlign w:val="bottom"/>
            <w:hideMark/>
          </w:tcPr>
          <w:p w14:paraId="1332D13A" w14:textId="77777777" w:rsidR="00AE19CF" w:rsidRPr="00F017FF" w:rsidRDefault="00AE19CF" w:rsidP="00B35FD7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017FF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nucleic</w:t>
            </w:r>
            <w:proofErr w:type="gramEnd"/>
            <w:r w:rsidRPr="00F017FF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acid binding (GO:0003676)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1F915D2A" w14:textId="77777777" w:rsidR="00AE19CF" w:rsidRPr="00F017FF" w:rsidRDefault="00AE19CF" w:rsidP="00AE19C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017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2% (1791)</w:t>
            </w:r>
          </w:p>
        </w:tc>
      </w:tr>
      <w:tr w:rsidR="009B7749" w:rsidRPr="00F017FF" w14:paraId="1DD9C61D" w14:textId="77777777" w:rsidTr="00143DF6">
        <w:trPr>
          <w:trHeight w:val="309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40380CD9" w14:textId="77777777" w:rsidR="00AE19CF" w:rsidRPr="00F017FF" w:rsidRDefault="00AE19CF" w:rsidP="00B35FD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017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F</w:t>
            </w:r>
          </w:p>
        </w:tc>
        <w:tc>
          <w:tcPr>
            <w:tcW w:w="5718" w:type="dxa"/>
            <w:shd w:val="clear" w:color="auto" w:fill="auto"/>
            <w:noWrap/>
            <w:vAlign w:val="bottom"/>
            <w:hideMark/>
          </w:tcPr>
          <w:p w14:paraId="4151C2C3" w14:textId="77777777" w:rsidR="00AE19CF" w:rsidRPr="00F017FF" w:rsidRDefault="00AE19CF" w:rsidP="00B35FD7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F017FF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transferase</w:t>
            </w:r>
            <w:proofErr w:type="spellEnd"/>
            <w:proofErr w:type="gramEnd"/>
            <w:r w:rsidRPr="00F017FF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activity (GO:0016740)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78A99C30" w14:textId="77777777" w:rsidR="00AE19CF" w:rsidRPr="00F017FF" w:rsidRDefault="00AE19CF" w:rsidP="00AE19C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017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0% (1432)</w:t>
            </w:r>
          </w:p>
        </w:tc>
      </w:tr>
      <w:tr w:rsidR="009B7749" w:rsidRPr="00F017FF" w14:paraId="6FE36400" w14:textId="77777777" w:rsidTr="00143DF6">
        <w:trPr>
          <w:trHeight w:val="309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469216EF" w14:textId="77777777" w:rsidR="00AE19CF" w:rsidRPr="00F017FF" w:rsidRDefault="00AE19CF" w:rsidP="00B35FD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017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C</w:t>
            </w:r>
          </w:p>
        </w:tc>
        <w:tc>
          <w:tcPr>
            <w:tcW w:w="5718" w:type="dxa"/>
            <w:shd w:val="clear" w:color="auto" w:fill="auto"/>
            <w:noWrap/>
            <w:vAlign w:val="bottom"/>
            <w:hideMark/>
          </w:tcPr>
          <w:p w14:paraId="6D86A4D7" w14:textId="77777777" w:rsidR="00AE19CF" w:rsidRPr="00F017FF" w:rsidRDefault="00AE19CF" w:rsidP="00B35FD7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017FF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intracellular</w:t>
            </w:r>
            <w:proofErr w:type="gramEnd"/>
            <w:r w:rsidRPr="00F017FF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membrane-bounded organelle (GO:0043231)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616EBA06" w14:textId="77777777" w:rsidR="00AE19CF" w:rsidRPr="00F017FF" w:rsidRDefault="00AE19CF" w:rsidP="00AE19C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017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2% (4694)</w:t>
            </w:r>
          </w:p>
        </w:tc>
      </w:tr>
      <w:tr w:rsidR="009B7749" w:rsidRPr="00F017FF" w14:paraId="3D610F9F" w14:textId="77777777" w:rsidTr="00143DF6">
        <w:trPr>
          <w:trHeight w:val="309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01803C74" w14:textId="77777777" w:rsidR="00AE19CF" w:rsidRPr="00F017FF" w:rsidRDefault="00AE19CF" w:rsidP="00B35FD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017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C</w:t>
            </w:r>
          </w:p>
        </w:tc>
        <w:tc>
          <w:tcPr>
            <w:tcW w:w="5718" w:type="dxa"/>
            <w:shd w:val="clear" w:color="auto" w:fill="auto"/>
            <w:noWrap/>
            <w:vAlign w:val="bottom"/>
            <w:hideMark/>
          </w:tcPr>
          <w:p w14:paraId="2F9BE9B6" w14:textId="77777777" w:rsidR="00AE19CF" w:rsidRPr="00F017FF" w:rsidRDefault="00AE19CF" w:rsidP="00B35FD7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017FF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intracellular</w:t>
            </w:r>
            <w:proofErr w:type="gramEnd"/>
            <w:r w:rsidRPr="00F017FF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non-membrane-bounded organelle (GO:0043232)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B61AE1C" w14:textId="77777777" w:rsidR="00AE19CF" w:rsidRPr="00F017FF" w:rsidRDefault="00AE19CF" w:rsidP="00AE19C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017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8% (1999)</w:t>
            </w:r>
          </w:p>
        </w:tc>
      </w:tr>
      <w:tr w:rsidR="009B7749" w:rsidRPr="00F017FF" w14:paraId="47816FA0" w14:textId="77777777" w:rsidTr="00143DF6">
        <w:trPr>
          <w:trHeight w:val="309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4FA125BC" w14:textId="77777777" w:rsidR="00AE19CF" w:rsidRPr="00F017FF" w:rsidRDefault="00AE19CF" w:rsidP="00B35FD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017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C</w:t>
            </w:r>
          </w:p>
        </w:tc>
        <w:tc>
          <w:tcPr>
            <w:tcW w:w="5718" w:type="dxa"/>
            <w:shd w:val="clear" w:color="auto" w:fill="auto"/>
            <w:noWrap/>
            <w:vAlign w:val="bottom"/>
            <w:hideMark/>
          </w:tcPr>
          <w:p w14:paraId="74316CB8" w14:textId="77777777" w:rsidR="00AE19CF" w:rsidRPr="00F017FF" w:rsidRDefault="00AE19CF" w:rsidP="00B35FD7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017FF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cytosol</w:t>
            </w:r>
            <w:proofErr w:type="gramEnd"/>
            <w:r w:rsidRPr="00F017FF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(GO:0005829)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2724BD5D" w14:textId="77777777" w:rsidR="00AE19CF" w:rsidRPr="00F017FF" w:rsidRDefault="00AE19CF" w:rsidP="00AE19C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017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% (999)</w:t>
            </w:r>
          </w:p>
        </w:tc>
      </w:tr>
      <w:tr w:rsidR="009B7749" w:rsidRPr="00F017FF" w14:paraId="30FF9C90" w14:textId="77777777" w:rsidTr="00143DF6">
        <w:trPr>
          <w:trHeight w:val="309"/>
        </w:trPr>
        <w:tc>
          <w:tcPr>
            <w:tcW w:w="1730" w:type="dxa"/>
            <w:shd w:val="clear" w:color="auto" w:fill="auto"/>
            <w:noWrap/>
            <w:vAlign w:val="bottom"/>
            <w:hideMark/>
          </w:tcPr>
          <w:p w14:paraId="4BA43AF8" w14:textId="77777777" w:rsidR="00AE19CF" w:rsidRPr="00F017FF" w:rsidRDefault="00AE19CF" w:rsidP="00B35FD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017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C</w:t>
            </w:r>
          </w:p>
        </w:tc>
        <w:tc>
          <w:tcPr>
            <w:tcW w:w="5718" w:type="dxa"/>
            <w:shd w:val="clear" w:color="auto" w:fill="auto"/>
            <w:noWrap/>
            <w:vAlign w:val="bottom"/>
            <w:hideMark/>
          </w:tcPr>
          <w:p w14:paraId="767720DF" w14:textId="77777777" w:rsidR="00AE19CF" w:rsidRPr="00F017FF" w:rsidRDefault="00AE19CF" w:rsidP="00B35FD7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017FF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nuclear</w:t>
            </w:r>
            <w:proofErr w:type="gramEnd"/>
            <w:r w:rsidRPr="00F017FF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part  (GO:0044428)</w:t>
            </w:r>
          </w:p>
        </w:tc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5334F09D" w14:textId="77777777" w:rsidR="00AE19CF" w:rsidRPr="00F017FF" w:rsidRDefault="00AE19CF" w:rsidP="00AE19C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017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% (1028)</w:t>
            </w:r>
          </w:p>
        </w:tc>
      </w:tr>
      <w:tr w:rsidR="009B7749" w:rsidRPr="00F017FF" w14:paraId="0A46F324" w14:textId="77777777" w:rsidTr="00143DF6">
        <w:trPr>
          <w:trHeight w:val="309"/>
        </w:trPr>
        <w:tc>
          <w:tcPr>
            <w:tcW w:w="17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61EDF" w14:textId="77777777" w:rsidR="00AE19CF" w:rsidRPr="00F017FF" w:rsidRDefault="00AE19CF" w:rsidP="00B35FD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017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CC</w:t>
            </w:r>
          </w:p>
        </w:tc>
        <w:tc>
          <w:tcPr>
            <w:tcW w:w="5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B33B2" w14:textId="77777777" w:rsidR="00AE19CF" w:rsidRPr="00F017FF" w:rsidRDefault="00AE19CF" w:rsidP="00B35FD7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F017FF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>intracellular</w:t>
            </w:r>
            <w:proofErr w:type="gramEnd"/>
            <w:r w:rsidRPr="00F017FF">
              <w:rPr>
                <w:rFonts w:ascii="Cambria" w:eastAsia="Times New Roman" w:hAnsi="Cambria" w:cs="Times New Roman"/>
                <w:color w:val="000000"/>
                <w:sz w:val="20"/>
                <w:szCs w:val="20"/>
                <w:lang w:val="en-GB"/>
              </w:rPr>
              <w:t xml:space="preserve"> organelle lumen (GO:0070013)</w:t>
            </w:r>
          </w:p>
        </w:tc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AEF9B" w14:textId="77777777" w:rsidR="00AE19CF" w:rsidRPr="00F017FF" w:rsidRDefault="00AE19CF" w:rsidP="00AE19C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017F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% (794)</w:t>
            </w:r>
          </w:p>
        </w:tc>
      </w:tr>
    </w:tbl>
    <w:p w14:paraId="5EEA59C8" w14:textId="77777777" w:rsidR="00AE19CF" w:rsidRPr="00F017FF" w:rsidRDefault="00AE19CF" w:rsidP="00AE19CF">
      <w:pPr>
        <w:jc w:val="center"/>
        <w:rPr>
          <w:sz w:val="20"/>
          <w:szCs w:val="20"/>
          <w:lang w:val="en-GB"/>
        </w:rPr>
      </w:pPr>
    </w:p>
    <w:p w14:paraId="5F834637" w14:textId="77777777" w:rsidR="00AE19CF" w:rsidRPr="00F017FF" w:rsidRDefault="00AE19CF" w:rsidP="00AE19CF">
      <w:pPr>
        <w:outlineLvl w:val="0"/>
        <w:rPr>
          <w:sz w:val="20"/>
          <w:szCs w:val="20"/>
          <w:lang w:val="en-GB"/>
        </w:rPr>
      </w:pPr>
      <w:r w:rsidRPr="00F017FF">
        <w:rPr>
          <w:sz w:val="20"/>
          <w:szCs w:val="20"/>
          <w:lang w:val="en-GB"/>
        </w:rPr>
        <w:t>BP: Biological Process</w:t>
      </w:r>
    </w:p>
    <w:p w14:paraId="4A298FC9" w14:textId="77777777" w:rsidR="00AE19CF" w:rsidRPr="00F017FF" w:rsidRDefault="00AE19CF" w:rsidP="00AE19CF">
      <w:pPr>
        <w:rPr>
          <w:sz w:val="20"/>
          <w:szCs w:val="20"/>
          <w:lang w:val="en-GB"/>
        </w:rPr>
      </w:pPr>
      <w:r w:rsidRPr="00F017FF">
        <w:rPr>
          <w:sz w:val="20"/>
          <w:szCs w:val="20"/>
          <w:lang w:val="en-GB"/>
        </w:rPr>
        <w:t>MF: Molecular Function</w:t>
      </w:r>
    </w:p>
    <w:p w14:paraId="377DE9C3" w14:textId="77777777" w:rsidR="00AE19CF" w:rsidRPr="00F017FF" w:rsidRDefault="00AE19CF" w:rsidP="00AE19CF">
      <w:pPr>
        <w:rPr>
          <w:sz w:val="20"/>
          <w:szCs w:val="20"/>
          <w:lang w:val="en-GB"/>
        </w:rPr>
      </w:pPr>
      <w:r w:rsidRPr="00F017FF">
        <w:rPr>
          <w:sz w:val="20"/>
          <w:szCs w:val="20"/>
          <w:lang w:val="en-GB"/>
        </w:rPr>
        <w:t>CC: Cell Component</w:t>
      </w:r>
    </w:p>
    <w:p w14:paraId="747DAC36" w14:textId="77777777" w:rsidR="008E62C8" w:rsidRDefault="008E62C8"/>
    <w:sectPr w:rsidR="008E62C8" w:rsidSect="00AE19CF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9CF"/>
    <w:rsid w:val="00143DF6"/>
    <w:rsid w:val="006B63CF"/>
    <w:rsid w:val="008E62C8"/>
    <w:rsid w:val="009B7749"/>
    <w:rsid w:val="00AE1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5E1F1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9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9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99</Words>
  <Characters>1139</Characters>
  <Application>Microsoft Macintosh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arcia de la serrana</dc:creator>
  <cp:keywords/>
  <dc:description/>
  <cp:lastModifiedBy>Daniel Garcia de la serrana</cp:lastModifiedBy>
  <cp:revision>4</cp:revision>
  <dcterms:created xsi:type="dcterms:W3CDTF">2011-07-05T10:58:00Z</dcterms:created>
  <dcterms:modified xsi:type="dcterms:W3CDTF">2011-07-11T16:13:00Z</dcterms:modified>
</cp:coreProperties>
</file>